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02A1C" w14:textId="77777777" w:rsidR="00EB0BB3" w:rsidRPr="00E8400C" w:rsidRDefault="00EB0BB3" w:rsidP="00EB0BB3">
      <w:pPr>
        <w:rPr>
          <w:rFonts w:ascii="Times New Roman" w:eastAsia="Calibri" w:hAnsi="Times New Roman" w:cs="Times New Roman"/>
          <w:sz w:val="24"/>
          <w:szCs w:val="24"/>
        </w:rPr>
      </w:pPr>
      <w:r w:rsidRPr="00E8400C">
        <w:rPr>
          <w:rFonts w:ascii="Times New Roman" w:eastAsia="Calibri" w:hAnsi="Times New Roman" w:cs="Times New Roman"/>
          <w:b/>
          <w:bCs/>
          <w:sz w:val="24"/>
          <w:szCs w:val="24"/>
        </w:rPr>
        <w:t>Article</w:t>
      </w:r>
      <w:r w:rsidRPr="00E8400C">
        <w:rPr>
          <w:rFonts w:ascii="Times New Roman" w:eastAsia="Calibri" w:hAnsi="Times New Roman" w:cs="Times New Roman"/>
          <w:b/>
          <w:bCs/>
          <w:spacing w:val="-5"/>
          <w:sz w:val="24"/>
          <w:szCs w:val="24"/>
        </w:rPr>
        <w:t xml:space="preserve"> </w:t>
      </w:r>
      <w:r w:rsidRPr="00E8400C">
        <w:rPr>
          <w:rFonts w:ascii="Times New Roman" w:eastAsia="Calibri" w:hAnsi="Times New Roman" w:cs="Times New Roman"/>
          <w:b/>
          <w:bCs/>
          <w:sz w:val="24"/>
          <w:szCs w:val="24"/>
        </w:rPr>
        <w:t>type:</w:t>
      </w:r>
      <w:r w:rsidRPr="00E8400C">
        <w:rPr>
          <w:rFonts w:ascii="Times New Roman" w:eastAsia="Calibri" w:hAnsi="Times New Roman" w:cs="Times New Roman"/>
          <w:b/>
          <w:bCs/>
          <w:spacing w:val="-4"/>
          <w:sz w:val="24"/>
          <w:szCs w:val="24"/>
        </w:rPr>
        <w:t xml:space="preserve"> </w:t>
      </w:r>
      <w:r w:rsidRPr="00E8400C">
        <w:rPr>
          <w:rFonts w:ascii="Times New Roman" w:eastAsia="Calibri" w:hAnsi="Times New Roman" w:cs="Times New Roman"/>
          <w:sz w:val="24"/>
          <w:szCs w:val="24"/>
        </w:rPr>
        <w:t>Original</w:t>
      </w:r>
      <w:r w:rsidRPr="00E8400C">
        <w:rPr>
          <w:rFonts w:ascii="Times New Roman" w:eastAsia="Calibri" w:hAnsi="Times New Roman" w:cs="Times New Roman"/>
          <w:spacing w:val="-7"/>
          <w:sz w:val="24"/>
          <w:szCs w:val="24"/>
        </w:rPr>
        <w:t xml:space="preserve"> </w:t>
      </w:r>
      <w:r w:rsidRPr="00E8400C">
        <w:rPr>
          <w:rFonts w:ascii="Times New Roman" w:eastAsia="Calibri" w:hAnsi="Times New Roman" w:cs="Times New Roman"/>
          <w:sz w:val="24"/>
          <w:szCs w:val="24"/>
        </w:rPr>
        <w:t>a</w:t>
      </w:r>
      <w:r w:rsidRPr="00E8400C">
        <w:rPr>
          <w:rFonts w:ascii="Times New Roman" w:eastAsia="Calibri" w:hAnsi="Times New Roman" w:cs="Times New Roman"/>
          <w:spacing w:val="2"/>
          <w:sz w:val="24"/>
          <w:szCs w:val="24"/>
        </w:rPr>
        <w:t>r</w:t>
      </w:r>
      <w:r w:rsidRPr="00E8400C">
        <w:rPr>
          <w:rFonts w:ascii="Times New Roman" w:eastAsia="Calibri" w:hAnsi="Times New Roman" w:cs="Times New Roman"/>
          <w:sz w:val="24"/>
          <w:szCs w:val="24"/>
        </w:rPr>
        <w:t>ti</w:t>
      </w:r>
      <w:r w:rsidRPr="00E8400C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E8400C">
        <w:rPr>
          <w:rFonts w:ascii="Times New Roman" w:eastAsia="Calibri" w:hAnsi="Times New Roman" w:cs="Times New Roman"/>
          <w:spacing w:val="1"/>
          <w:sz w:val="24"/>
          <w:szCs w:val="24"/>
        </w:rPr>
        <w:t>l</w:t>
      </w:r>
      <w:r w:rsidRPr="00E8400C">
        <w:rPr>
          <w:rFonts w:ascii="Times New Roman" w:eastAsia="Calibri" w:hAnsi="Times New Roman" w:cs="Times New Roman"/>
          <w:sz w:val="24"/>
          <w:szCs w:val="24"/>
        </w:rPr>
        <w:t>e</w:t>
      </w:r>
    </w:p>
    <w:p w14:paraId="1AAC3271" w14:textId="77777777" w:rsidR="00EB0BB3" w:rsidRPr="00E8400C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8400C">
        <w:rPr>
          <w:rFonts w:ascii="Times New Roman" w:eastAsia="Calibri" w:hAnsi="Times New Roman" w:cs="Times New Roman"/>
          <w:b/>
          <w:bCs/>
          <w:position w:val="1"/>
          <w:sz w:val="24"/>
          <w:szCs w:val="24"/>
        </w:rPr>
        <w:t>Title:</w:t>
      </w:r>
      <w:r w:rsidRPr="00E8400C">
        <w:rPr>
          <w:rFonts w:ascii="Times New Roman" w:eastAsia="Calibri" w:hAnsi="Times New Roman" w:cs="Times New Roman"/>
          <w:b/>
          <w:bCs/>
          <w:spacing w:val="-5"/>
          <w:position w:val="1"/>
          <w:sz w:val="24"/>
          <w:szCs w:val="24"/>
        </w:rPr>
        <w:t xml:space="preserve"> </w:t>
      </w:r>
      <w:r w:rsidRPr="00E8400C">
        <w:rPr>
          <w:rFonts w:ascii="Times New Roman" w:hAnsi="Times New Roman" w:cs="Times New Roman"/>
          <w:b/>
          <w:sz w:val="24"/>
          <w:szCs w:val="24"/>
        </w:rPr>
        <w:t xml:space="preserve">Automated severity scoring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E8400C">
        <w:rPr>
          <w:rFonts w:ascii="Times New Roman" w:hAnsi="Times New Roman" w:cs="Times New Roman"/>
          <w:b/>
          <w:sz w:val="24"/>
          <w:szCs w:val="24"/>
        </w:rPr>
        <w:t xml:space="preserve">atopic dermatitis </w:t>
      </w:r>
      <w:r w:rsidRPr="00E8400C">
        <w:rPr>
          <w:rFonts w:ascii="Times New Roman" w:eastAsia="맑은 고딕" w:hAnsi="Times New Roman" w:cs="Times New Roman"/>
          <w:b/>
          <w:sz w:val="24"/>
          <w:szCs w:val="24"/>
        </w:rPr>
        <w:t>patients</w:t>
      </w:r>
      <w:r w:rsidRPr="00E8400C">
        <w:rPr>
          <w:rFonts w:ascii="Times New Roman" w:hAnsi="Times New Roman" w:cs="Times New Roman"/>
          <w:b/>
          <w:sz w:val="24"/>
          <w:szCs w:val="24"/>
        </w:rPr>
        <w:t xml:space="preserve"> by a deep neural network</w:t>
      </w:r>
    </w:p>
    <w:p w14:paraId="5B17CA5A" w14:textId="77777777" w:rsidR="00EB0BB3" w:rsidRPr="00983DAF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ABACC77" w14:textId="77777777" w:rsidR="00EB0BB3" w:rsidRPr="00FF2135" w:rsidRDefault="00EB0BB3" w:rsidP="00EB0BB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FF2135">
        <w:rPr>
          <w:rFonts w:ascii="Times New Roman" w:hAnsi="Times New Roman" w:cs="Times New Roman" w:hint="eastAsia"/>
          <w:sz w:val="24"/>
          <w:szCs w:val="24"/>
        </w:rPr>
        <w:t>Chul</w:t>
      </w:r>
      <w:proofErr w:type="spellEnd"/>
      <w:r w:rsidRPr="00FF2135">
        <w:rPr>
          <w:rFonts w:ascii="Times New Roman" w:hAnsi="Times New Roman" w:cs="Times New Roman" w:hint="eastAsia"/>
          <w:sz w:val="24"/>
          <w:szCs w:val="24"/>
        </w:rPr>
        <w:t xml:space="preserve"> Hwan Bang, MD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FF21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2135">
        <w:rPr>
          <w:rFonts w:ascii="Times New Roman" w:hAnsi="Times New Roman" w:cs="Times New Roman"/>
          <w:sz w:val="24"/>
          <w:szCs w:val="24"/>
        </w:rPr>
        <w:t xml:space="preserve">Jae </w:t>
      </w:r>
      <w:proofErr w:type="spellStart"/>
      <w:r w:rsidRPr="00FF2135">
        <w:rPr>
          <w:rFonts w:ascii="Times New Roman" w:hAnsi="Times New Roman" w:cs="Times New Roman"/>
          <w:sz w:val="24"/>
          <w:szCs w:val="24"/>
        </w:rPr>
        <w:t>Woong</w:t>
      </w:r>
      <w:proofErr w:type="spellEnd"/>
      <w:r w:rsidRPr="00FF2135">
        <w:rPr>
          <w:rFonts w:ascii="Times New Roman" w:hAnsi="Times New Roman" w:cs="Times New Roman"/>
          <w:sz w:val="24"/>
          <w:szCs w:val="24"/>
        </w:rPr>
        <w:t xml:space="preserve"> Yoon, MS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FF2135">
        <w:rPr>
          <w:rFonts w:ascii="Times New Roman" w:hAnsi="Times New Roman" w:cs="Times New Roman"/>
          <w:sz w:val="24"/>
          <w:szCs w:val="24"/>
        </w:rPr>
        <w:t xml:space="preserve"> Jae Yeon Ryu, MD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135">
        <w:rPr>
          <w:rFonts w:ascii="Times New Roman" w:hAnsi="Times New Roman" w:cs="Times New Roman"/>
          <w:sz w:val="24"/>
          <w:szCs w:val="24"/>
        </w:rPr>
        <w:t xml:space="preserve"> Jae </w:t>
      </w:r>
      <w:proofErr w:type="spellStart"/>
      <w:r w:rsidRPr="00FF2135">
        <w:rPr>
          <w:rFonts w:ascii="Times New Roman" w:hAnsi="Times New Roman" w:cs="Times New Roman"/>
          <w:sz w:val="24"/>
          <w:szCs w:val="24"/>
        </w:rPr>
        <w:t>Heon</w:t>
      </w:r>
      <w:proofErr w:type="spellEnd"/>
      <w:r w:rsidRPr="00FF2135">
        <w:rPr>
          <w:rFonts w:ascii="Times New Roman" w:hAnsi="Times New Roman" w:cs="Times New Roman"/>
          <w:sz w:val="24"/>
          <w:szCs w:val="24"/>
        </w:rPr>
        <w:t xml:space="preserve"> Chun, MS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2135">
        <w:rPr>
          <w:rFonts w:ascii="Times New Roman" w:hAnsi="Times New Roman" w:cs="Times New Roman"/>
          <w:sz w:val="24"/>
          <w:szCs w:val="24"/>
        </w:rPr>
        <w:t xml:space="preserve"> </w:t>
      </w:r>
      <w:r w:rsidRPr="00FF2135">
        <w:rPr>
          <w:rFonts w:ascii="Times New Roman" w:eastAsia="바탕체" w:hAnsi="Times New Roman" w:cs="Times New Roman"/>
          <w:sz w:val="24"/>
          <w:szCs w:val="24"/>
        </w:rPr>
        <w:t xml:space="preserve">Ju </w:t>
      </w:r>
      <w:proofErr w:type="spellStart"/>
      <w:r w:rsidRPr="00FF2135">
        <w:rPr>
          <w:rFonts w:ascii="Times New Roman" w:eastAsia="바탕체" w:hAnsi="Times New Roman" w:cs="Times New Roman"/>
          <w:sz w:val="24"/>
          <w:szCs w:val="24"/>
        </w:rPr>
        <w:t>Hee</w:t>
      </w:r>
      <w:proofErr w:type="spellEnd"/>
      <w:r w:rsidRPr="00FF2135">
        <w:rPr>
          <w:rFonts w:ascii="Times New Roman" w:eastAsia="바탕체" w:hAnsi="Times New Roman" w:cs="Times New Roman"/>
          <w:sz w:val="24"/>
          <w:szCs w:val="24"/>
        </w:rPr>
        <w:t xml:space="preserve"> Han,</w:t>
      </w:r>
      <w:r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Pr="00FF2135">
        <w:rPr>
          <w:rFonts w:ascii="Times New Roman" w:eastAsia="바탕체" w:hAnsi="Times New Roman" w:cs="Times New Roman"/>
          <w:sz w:val="24"/>
          <w:szCs w:val="24"/>
        </w:rPr>
        <w:t>MD</w:t>
      </w:r>
      <w:r>
        <w:rPr>
          <w:rFonts w:ascii="Times New Roman" w:eastAsia="바탕체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13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613DD">
        <w:rPr>
          <w:rFonts w:ascii="Times New Roman" w:hAnsi="Times New Roman" w:cs="Times New Roman"/>
          <w:sz w:val="24"/>
          <w:szCs w:val="24"/>
        </w:rPr>
        <w:t xml:space="preserve">Young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613DD">
        <w:rPr>
          <w:rFonts w:ascii="Times New Roman" w:hAnsi="Times New Roman" w:cs="Times New Roman"/>
          <w:sz w:val="24"/>
          <w:szCs w:val="24"/>
        </w:rPr>
        <w:t>ok Lee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D, PhD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2135">
        <w:rPr>
          <w:rFonts w:ascii="Times New Roman" w:hAnsi="Times New Roman" w:cs="Times New Roman"/>
          <w:sz w:val="24"/>
          <w:szCs w:val="24"/>
        </w:rPr>
        <w:t>Jun Young Lee, MD, PhD</w:t>
      </w:r>
      <w:r>
        <w:rPr>
          <w:rFonts w:ascii="Times New Roman" w:eastAsia="바탕체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13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2135">
        <w:rPr>
          <w:rFonts w:ascii="Times New Roman" w:hAnsi="Times New Roman" w:cs="Times New Roman"/>
          <w:sz w:val="24"/>
          <w:szCs w:val="24"/>
        </w:rPr>
        <w:t>Young Min Park, MD, PhD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2135">
        <w:rPr>
          <w:rFonts w:ascii="Times New Roman" w:hAnsi="Times New Roman" w:cs="Times New Roman"/>
          <w:sz w:val="24"/>
          <w:szCs w:val="24"/>
        </w:rPr>
        <w:t xml:space="preserve"> Suk Jun Lee, PhD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FF2135">
        <w:rPr>
          <w:rFonts w:ascii="Times New Roman" w:hAnsi="Times New Roman" w:cs="Times New Roman"/>
          <w:sz w:val="24"/>
          <w:szCs w:val="24"/>
        </w:rPr>
        <w:t xml:space="preserve"> and Ji Hyun Lee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B42CF0B" w14:textId="77777777" w:rsidR="00EB0BB3" w:rsidRPr="00EF7A6C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D0D9C5B" w14:textId="77777777" w:rsidR="00EB0BB3" w:rsidRPr="00E6549F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549F">
        <w:rPr>
          <w:rFonts w:ascii="Times New Roman" w:hAnsi="Times New Roman" w:cs="Times New Roman"/>
          <w:sz w:val="24"/>
          <w:szCs w:val="24"/>
        </w:rPr>
        <w:t>Department of Dermatology, Seoul St. Mary’s Hospital, College of Medicine, The Catholic University of Korea, Seoul, Korea</w:t>
      </w:r>
    </w:p>
    <w:p w14:paraId="4E343436" w14:textId="77777777" w:rsidR="00EB0BB3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549F">
        <w:rPr>
          <w:rFonts w:ascii="Times New Roman" w:hAnsi="Times New Roman" w:cs="Times New Roman"/>
          <w:sz w:val="24"/>
          <w:szCs w:val="24"/>
        </w:rPr>
        <w:t xml:space="preserve">Department of Business Management, </w:t>
      </w:r>
      <w:proofErr w:type="spellStart"/>
      <w:r w:rsidRPr="00E6549F">
        <w:rPr>
          <w:rFonts w:ascii="Times New Roman" w:hAnsi="Times New Roman" w:cs="Times New Roman"/>
          <w:sz w:val="24"/>
          <w:szCs w:val="24"/>
        </w:rPr>
        <w:t>Kwangwoon</w:t>
      </w:r>
      <w:proofErr w:type="spellEnd"/>
      <w:r w:rsidRPr="00E6549F">
        <w:rPr>
          <w:rFonts w:ascii="Times New Roman" w:hAnsi="Times New Roman" w:cs="Times New Roman"/>
          <w:sz w:val="24"/>
          <w:szCs w:val="24"/>
        </w:rPr>
        <w:t xml:space="preserve"> University, Seoul, Korea</w:t>
      </w:r>
    </w:p>
    <w:p w14:paraId="43C3DDB3" w14:textId="77777777" w:rsidR="00EB0BB3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Dermatology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ijeongb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. </w:t>
      </w:r>
      <w:r>
        <w:rPr>
          <w:rFonts w:ascii="Times New Roman" w:hAnsi="Times New Roman" w:cs="Times New Roman"/>
          <w:sz w:val="24"/>
          <w:szCs w:val="24"/>
        </w:rPr>
        <w:t xml:space="preserve">Mary’s Hospital, </w:t>
      </w:r>
      <w:r w:rsidRPr="00E6549F">
        <w:rPr>
          <w:rFonts w:ascii="Times New Roman" w:hAnsi="Times New Roman" w:cs="Times New Roman"/>
          <w:sz w:val="24"/>
          <w:szCs w:val="24"/>
        </w:rPr>
        <w:t>College of Medicine, The Catholic University of Korea, Seoul, Korea</w:t>
      </w:r>
    </w:p>
    <w:p w14:paraId="4C1CECF3" w14:textId="77777777" w:rsidR="00EB0BB3" w:rsidRPr="00983DAF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0CBB06B7" w14:textId="77777777" w:rsidR="00EB0BB3" w:rsidRPr="00615CE8" w:rsidRDefault="00EB0BB3" w:rsidP="00EB0BB3">
      <w:pPr>
        <w:wordWrap/>
        <w:spacing w:after="0" w:line="480" w:lineRule="auto"/>
        <w:contextualSpacing/>
        <w:jc w:val="left"/>
        <w:rPr>
          <w:rFonts w:ascii="Times New Roman" w:eastAsia="굴림" w:hAnsi="Times New Roman" w:cs="Times New Roman"/>
          <w:b/>
          <w:kern w:val="0"/>
          <w:sz w:val="24"/>
          <w:lang w:val="en"/>
        </w:rPr>
      </w:pPr>
      <w:r w:rsidRPr="00615CE8">
        <w:rPr>
          <w:rFonts w:ascii="Times New Roman" w:eastAsia="굴림" w:hAnsi="Times New Roman" w:cs="Times New Roman"/>
          <w:b/>
          <w:kern w:val="0"/>
          <w:sz w:val="24"/>
          <w:lang w:val="en"/>
        </w:rPr>
        <w:t>*Correspondence and reprint requests should be addressed to:</w:t>
      </w:r>
    </w:p>
    <w:p w14:paraId="7DFD4530" w14:textId="77777777" w:rsidR="00EB0BB3" w:rsidRPr="00983DAF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>Ji Hyun Lee, MD, PhD</w:t>
      </w:r>
    </w:p>
    <w:p w14:paraId="785430CE" w14:textId="77777777" w:rsidR="00EB0BB3" w:rsidRPr="00983DAF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 xml:space="preserve">Department of Dermatology, Seoul St. Mary’s Hospital, College of Medicine, The Catholic University of Korea, 222, </w:t>
      </w:r>
      <w:proofErr w:type="spellStart"/>
      <w:r w:rsidRPr="00983DAF">
        <w:rPr>
          <w:rFonts w:ascii="Times New Roman" w:hAnsi="Times New Roman" w:cs="Times New Roman"/>
          <w:sz w:val="24"/>
          <w:szCs w:val="24"/>
        </w:rPr>
        <w:t>Banpo-daero</w:t>
      </w:r>
      <w:proofErr w:type="spellEnd"/>
      <w:r w:rsidRPr="00983D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DAF">
        <w:rPr>
          <w:rFonts w:ascii="Times New Roman" w:hAnsi="Times New Roman" w:cs="Times New Roman"/>
          <w:sz w:val="24"/>
          <w:szCs w:val="24"/>
        </w:rPr>
        <w:t>Seocho-gu</w:t>
      </w:r>
      <w:proofErr w:type="spellEnd"/>
      <w:r w:rsidRPr="00983DAF">
        <w:rPr>
          <w:rFonts w:ascii="Times New Roman" w:hAnsi="Times New Roman" w:cs="Times New Roman"/>
          <w:sz w:val="24"/>
          <w:szCs w:val="24"/>
        </w:rPr>
        <w:t>, Seoul, 06591, Republic of Korea</w:t>
      </w:r>
    </w:p>
    <w:p w14:paraId="50E13E1B" w14:textId="77777777" w:rsidR="00EB0BB3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>Te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83DAF">
        <w:rPr>
          <w:rFonts w:ascii="Times New Roman" w:hAnsi="Times New Roman" w:cs="Times New Roman"/>
          <w:sz w:val="24"/>
          <w:szCs w:val="24"/>
        </w:rPr>
        <w:t>: + 82-2-2258-1395</w:t>
      </w:r>
    </w:p>
    <w:p w14:paraId="6C18619B" w14:textId="77777777" w:rsidR="00EB0BB3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>Fax: + 82-2-599-9950</w:t>
      </w:r>
    </w:p>
    <w:p w14:paraId="7E65624D" w14:textId="77777777" w:rsidR="00EB0BB3" w:rsidRPr="00141E68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 xml:space="preserve">E-mail: </w:t>
      </w:r>
      <w:r w:rsidRPr="00C22E38">
        <w:rPr>
          <w:rFonts w:ascii="Times New Roman" w:hAnsi="Times New Roman" w:cs="Times New Roman"/>
          <w:sz w:val="24"/>
          <w:szCs w:val="24"/>
        </w:rPr>
        <w:t>ejee@catholic.ac.kr</w:t>
      </w:r>
    </w:p>
    <w:p w14:paraId="127932DD" w14:textId="77777777" w:rsidR="00EB0BB3" w:rsidRPr="00983DAF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lastRenderedPageBreak/>
        <w:t>Suk Jun Lee, PhD</w:t>
      </w:r>
    </w:p>
    <w:p w14:paraId="4EA10ABF" w14:textId="77777777" w:rsidR="00EB0BB3" w:rsidRPr="00983DAF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 xml:space="preserve">Business School, </w:t>
      </w:r>
      <w:proofErr w:type="spellStart"/>
      <w:r w:rsidRPr="00983DAF">
        <w:rPr>
          <w:rFonts w:ascii="Times New Roman" w:hAnsi="Times New Roman" w:cs="Times New Roman"/>
          <w:sz w:val="24"/>
          <w:szCs w:val="24"/>
        </w:rPr>
        <w:t>Kwang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83DAF">
        <w:rPr>
          <w:rFonts w:ascii="Times New Roman" w:hAnsi="Times New Roman" w:cs="Times New Roman"/>
          <w:sz w:val="24"/>
          <w:szCs w:val="24"/>
        </w:rPr>
        <w:t>oon</w:t>
      </w:r>
      <w:proofErr w:type="spellEnd"/>
      <w:r w:rsidRPr="00983DAF">
        <w:rPr>
          <w:rFonts w:ascii="Times New Roman" w:hAnsi="Times New Roman" w:cs="Times New Roman"/>
          <w:sz w:val="24"/>
          <w:szCs w:val="24"/>
        </w:rPr>
        <w:t xml:space="preserve"> University, 536 Nuri Hall, 20, </w:t>
      </w:r>
      <w:proofErr w:type="spellStart"/>
      <w:r w:rsidRPr="00983DAF">
        <w:rPr>
          <w:rFonts w:ascii="Times New Roman" w:hAnsi="Times New Roman" w:cs="Times New Roman"/>
          <w:sz w:val="24"/>
          <w:szCs w:val="24"/>
        </w:rPr>
        <w:t>Kwangwoon-ro</w:t>
      </w:r>
      <w:proofErr w:type="spellEnd"/>
      <w:r w:rsidRPr="00983D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DAF">
        <w:rPr>
          <w:rFonts w:ascii="Times New Roman" w:hAnsi="Times New Roman" w:cs="Times New Roman"/>
          <w:sz w:val="24"/>
          <w:szCs w:val="24"/>
        </w:rPr>
        <w:t>Nowon-gu</w:t>
      </w:r>
      <w:proofErr w:type="spellEnd"/>
      <w:r w:rsidRPr="00983DAF">
        <w:rPr>
          <w:rFonts w:ascii="Times New Roman" w:hAnsi="Times New Roman" w:cs="Times New Roman"/>
          <w:sz w:val="24"/>
          <w:szCs w:val="24"/>
        </w:rPr>
        <w:t>, Seoul, 01897, Republic of Korea</w:t>
      </w:r>
    </w:p>
    <w:p w14:paraId="13261FA6" w14:textId="77777777" w:rsidR="00EB0BB3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>Te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83DAF">
        <w:rPr>
          <w:rFonts w:ascii="Times New Roman" w:hAnsi="Times New Roman" w:cs="Times New Roman"/>
          <w:sz w:val="24"/>
          <w:szCs w:val="24"/>
        </w:rPr>
        <w:t>: + 82-2-940-8103</w:t>
      </w:r>
    </w:p>
    <w:p w14:paraId="3898EA1D" w14:textId="77777777" w:rsidR="00EB0BB3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>Fax: + 82-2-940-8181</w:t>
      </w:r>
    </w:p>
    <w:p w14:paraId="5D5A26F6" w14:textId="77777777" w:rsidR="00EB0BB3" w:rsidRPr="00141E68" w:rsidRDefault="00EB0BB3" w:rsidP="00EB0BB3">
      <w:pPr>
        <w:wordWrap/>
        <w:spacing w:after="0" w:line="480" w:lineRule="auto"/>
        <w:contextualSpacing/>
        <w:jc w:val="left"/>
        <w:rPr>
          <w:rStyle w:val="a4"/>
          <w:rFonts w:ascii="Times New Roman" w:hAnsi="Times New Roman" w:cs="Times New Roman"/>
          <w:sz w:val="24"/>
          <w:szCs w:val="24"/>
        </w:rPr>
      </w:pPr>
      <w:r w:rsidRPr="00983DAF">
        <w:rPr>
          <w:rFonts w:ascii="Times New Roman" w:hAnsi="Times New Roman" w:cs="Times New Roman"/>
          <w:sz w:val="24"/>
          <w:szCs w:val="24"/>
        </w:rPr>
        <w:t xml:space="preserve">E-mail: </w:t>
      </w:r>
      <w:r w:rsidRPr="00C22E38">
        <w:rPr>
          <w:rFonts w:ascii="Times New Roman" w:hAnsi="Times New Roman" w:cs="Times New Roman"/>
          <w:sz w:val="24"/>
          <w:szCs w:val="24"/>
        </w:rPr>
        <w:t>sjlee@kw.ac.kr</w:t>
      </w:r>
    </w:p>
    <w:p w14:paraId="66958FB2" w14:textId="77777777" w:rsidR="00EB0BB3" w:rsidRDefault="00EB0BB3" w:rsidP="00EB0BB3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12B681D3" w14:textId="77777777" w:rsidR="00EB0BB3" w:rsidRPr="00983DAF" w:rsidRDefault="00EB0BB3" w:rsidP="00EB0BB3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74FF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83DAF">
        <w:rPr>
          <w:rFonts w:ascii="Times New Roman" w:hAnsi="Times New Roman" w:cs="Times New Roman"/>
          <w:sz w:val="24"/>
          <w:szCs w:val="24"/>
        </w:rPr>
        <w:t xml:space="preserve">Chul Hwan Bang and Jae </w:t>
      </w:r>
      <w:proofErr w:type="spellStart"/>
      <w:r w:rsidRPr="00983DAF">
        <w:rPr>
          <w:rFonts w:ascii="Times New Roman" w:hAnsi="Times New Roman" w:cs="Times New Roman"/>
          <w:sz w:val="24"/>
          <w:szCs w:val="24"/>
        </w:rPr>
        <w:t>Woong</w:t>
      </w:r>
      <w:proofErr w:type="spellEnd"/>
      <w:r w:rsidRPr="00983DAF">
        <w:rPr>
          <w:rFonts w:ascii="Times New Roman" w:hAnsi="Times New Roman" w:cs="Times New Roman"/>
          <w:sz w:val="24"/>
          <w:szCs w:val="24"/>
        </w:rPr>
        <w:t xml:space="preserve"> Yoon contributed equally to this work as co-first authors.</w:t>
      </w:r>
    </w:p>
    <w:p w14:paraId="19AC2B6E" w14:textId="4D05195F" w:rsidR="00EB0BB3" w:rsidRPr="00EB0BB3" w:rsidRDefault="00EB0BB3" w:rsidP="00EB0BB3">
      <w:pPr>
        <w:wordWrap/>
        <w:spacing w:after="0" w:line="480" w:lineRule="auto"/>
        <w:contextualSpacing/>
        <w:jc w:val="left"/>
        <w:rPr>
          <w:rFonts w:ascii="Times New Roman" w:hAnsi="Times New Roman" w:cs="Times New Roman" w:hint="eastAsia"/>
          <w:color w:val="0563C1" w:themeColor="hyperlink"/>
          <w:sz w:val="24"/>
          <w:szCs w:val="24"/>
          <w:u w:val="single"/>
        </w:rPr>
      </w:pPr>
      <w:r w:rsidRPr="00983DAF">
        <w:rPr>
          <w:rFonts w:ascii="Times New Roman" w:hAnsi="Times New Roman" w:cs="Times New Roman"/>
          <w:sz w:val="24"/>
          <w:szCs w:val="24"/>
        </w:rPr>
        <w:t>*Ji Hyun Lee and Suk Jun Lee contributed equally to this work as the corresponding authors.</w:t>
      </w:r>
    </w:p>
    <w:p w14:paraId="601A85CB" w14:textId="77777777" w:rsidR="00EB0BB3" w:rsidRDefault="00EB0BB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F0A62E" w14:textId="57AB4247" w:rsidR="006C5E5C" w:rsidRPr="00945D0C" w:rsidRDefault="006C5E5C" w:rsidP="006C5E5C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5D0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945D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45D0C">
        <w:rPr>
          <w:rFonts w:ascii="Times New Roman" w:hAnsi="Times New Roman" w:cs="Times New Roman"/>
          <w:sz w:val="24"/>
          <w:szCs w:val="24"/>
        </w:rPr>
        <w:t>ccuracy of the EASI components with imag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45D0C">
        <w:rPr>
          <w:rFonts w:ascii="Times New Roman" w:hAnsi="Times New Roman" w:cs="Times New Roman"/>
          <w:sz w:val="24"/>
          <w:szCs w:val="24"/>
        </w:rPr>
        <w:t>brightness correction in CNNs not trained with brightness-adjusted images</w:t>
      </w:r>
    </w:p>
    <w:tbl>
      <w:tblPr>
        <w:tblW w:w="13687" w:type="dxa"/>
        <w:tblInd w:w="-1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69"/>
        <w:gridCol w:w="862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 w:rsidR="006C5E5C" w:rsidRPr="00945D0C" w14:paraId="6F8BFFB2" w14:textId="77777777" w:rsidTr="00BF678D">
        <w:trPr>
          <w:cantSplit/>
          <w:trHeight w:val="1862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2406C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624F8D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36BA6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3F282B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98E817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B09DF9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4D4700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1_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4DA051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1_1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1B025A0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1_15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444EFD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2_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3B1425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2_1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24B423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2_15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C38622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GG_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1A19EC5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GG_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6C5E5C" w:rsidRPr="00945D0C" w14:paraId="77DBD61D" w14:textId="77777777" w:rsidTr="00BF678D">
        <w:trPr>
          <w:trHeight w:val="345"/>
        </w:trPr>
        <w:tc>
          <w:tcPr>
            <w:tcW w:w="24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D3D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ythema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908A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ED38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5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948DD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5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12B56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75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C69FD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25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DD58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24F27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5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76539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25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72711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9955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93DD2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7652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25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10500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25</w:t>
            </w:r>
          </w:p>
        </w:tc>
      </w:tr>
      <w:tr w:rsidR="006C5E5C" w:rsidRPr="00945D0C" w14:paraId="1D3F3F3D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47B21D1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1713775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0D618F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088F68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1666C5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158050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8C59D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047A8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0E4B7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77317C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56358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F4322B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D96876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2D5C04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00</w:t>
            </w:r>
          </w:p>
        </w:tc>
      </w:tr>
      <w:tr w:rsidR="006C5E5C" w:rsidRPr="00945D0C" w14:paraId="19E9ACD0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1E69C4E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5AB39F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7EE18E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43D249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8B0845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6D1401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494876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11B341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BAB112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CBCFB9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90D09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441BD4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9074F3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877E06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75</w:t>
            </w:r>
          </w:p>
        </w:tc>
      </w:tr>
      <w:tr w:rsidR="006C5E5C" w:rsidRPr="00945D0C" w14:paraId="37EDEA37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34975AA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2D7E00F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5F7584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D0241C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AA2730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52346B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55D4B7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7245A9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B4F8B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1B6BA2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1162E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80C433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97B3BC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7B1B80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5</w:t>
            </w:r>
          </w:p>
        </w:tc>
      </w:tr>
      <w:tr w:rsidR="006C5E5C" w:rsidRPr="00945D0C" w14:paraId="1AC4C1E8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3D3F1B9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39135BD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6B7CA2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3D2519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6.6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69011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2.6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00F5A2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803319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D930F8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9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DC7906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8.8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BFC6C1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9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DCC1EB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8.8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AC3940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9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C12647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5.6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A55BF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4.33</w:t>
            </w:r>
          </w:p>
        </w:tc>
      </w:tr>
      <w:tr w:rsidR="006C5E5C" w:rsidRPr="00945D0C" w14:paraId="5B9AC05B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094FB23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5174555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6FA223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4FFD31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5516F2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022BAC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F6475A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C02703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496F0A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D9A086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94084C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B326C6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876A34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A61F90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25</w:t>
            </w:r>
          </w:p>
        </w:tc>
      </w:tr>
      <w:tr w:rsidR="006C5E5C" w:rsidRPr="00945D0C" w14:paraId="68CB8806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5AD23BD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4E4ED70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19C60F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741B94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F6CC94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B7395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C31588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C1EB15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0868F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54B725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A6DB91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E62602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F0F85D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18F7D6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25</w:t>
            </w:r>
          </w:p>
        </w:tc>
      </w:tr>
      <w:tr w:rsidR="006C5E5C" w:rsidRPr="00945D0C" w14:paraId="45E7884E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632E4EA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028D56C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346196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348945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26F2F2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E71D3A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FD15C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DCDD99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D2199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D01F25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EBABA4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C88813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BD1216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0FA1AE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25</w:t>
            </w:r>
          </w:p>
        </w:tc>
      </w:tr>
      <w:tr w:rsidR="006C5E5C" w:rsidRPr="00945D0C" w14:paraId="0447D3BA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5E64F79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27A70B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E42B35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FE6AD1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F8AB30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70205E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3AA49C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6DC909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6A2AC2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9B3CEE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2145E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288F97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BD628C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1E689F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00</w:t>
            </w:r>
          </w:p>
        </w:tc>
      </w:tr>
      <w:tr w:rsidR="006C5E5C" w:rsidRPr="00945D0C" w14:paraId="0038C9FE" w14:textId="77777777" w:rsidTr="00BF678D">
        <w:trPr>
          <w:trHeight w:val="330"/>
        </w:trPr>
        <w:tc>
          <w:tcPr>
            <w:tcW w:w="2469" w:type="dxa"/>
            <w:vMerge w:val="restart"/>
            <w:shd w:val="clear" w:color="auto" w:fill="auto"/>
            <w:hideMark/>
          </w:tcPr>
          <w:p w14:paraId="529237E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duration / </w:t>
            </w: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pulation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E766AC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FEB19C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947C33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1185D5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EC07B1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93FD21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06B976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A9D3BA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D06C76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81C3C7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E47913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A9AE6D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396835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00</w:t>
            </w:r>
          </w:p>
        </w:tc>
      </w:tr>
      <w:tr w:rsidR="006C5E5C" w:rsidRPr="00945D0C" w14:paraId="1E5B1825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1DA9C9A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15A9BDE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BE5F0B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F4FD0F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40FF6E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37F189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DDE2BB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F3F2E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5DEE8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386A15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EE966D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B1B423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FC6FD7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FF753E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00</w:t>
            </w:r>
          </w:p>
        </w:tc>
      </w:tr>
      <w:tr w:rsidR="006C5E5C" w:rsidRPr="00945D0C" w14:paraId="29B3BD2B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27B9F8A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2484841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CB6DE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942DAD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4D2CB0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5C4236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08F58B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64C7CE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F60FB9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69FCC5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B6FA15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48E529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304251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1104F0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75</w:t>
            </w:r>
          </w:p>
        </w:tc>
      </w:tr>
      <w:tr w:rsidR="006C5E5C" w:rsidRPr="00945D0C" w14:paraId="26DF1414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6F6CF25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419AA82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53206B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B392BF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B58A27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25E3D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461722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966410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2DA709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11EBED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38BA0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E9F557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19EFA3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F2FCF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75</w:t>
            </w:r>
          </w:p>
        </w:tc>
      </w:tr>
      <w:tr w:rsidR="006C5E5C" w:rsidRPr="00945D0C" w14:paraId="0157FE7E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57120B4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A47454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B38E41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09354D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6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F2BB4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AC8874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76.8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9FA2B2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3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D5521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1.6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603368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77.3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44F79B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7FD1C7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8.3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4393FB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7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34F3F4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0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23C60B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0.83</w:t>
            </w:r>
          </w:p>
        </w:tc>
      </w:tr>
      <w:tr w:rsidR="006C5E5C" w:rsidRPr="00945D0C" w14:paraId="20759038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27CAD45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2B4183D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B6AEFB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079ED5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093263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82DFAF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702866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6EBEE6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424862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83A951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A76DC9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CFA488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8BD468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0484B1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00</w:t>
            </w:r>
          </w:p>
        </w:tc>
      </w:tr>
      <w:tr w:rsidR="006C5E5C" w:rsidRPr="00945D0C" w14:paraId="569A7A3F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592A665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4AA4378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F3D4F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D3D0EA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67BBC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89B104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FCCC8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E3AFD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80F4B8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DD1BCC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24421B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ACE5A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9690AE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DD384C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50</w:t>
            </w:r>
          </w:p>
        </w:tc>
      </w:tr>
      <w:tr w:rsidR="006C5E5C" w:rsidRPr="00945D0C" w14:paraId="3BD8A6A2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7F50B18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55B8794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111EA8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75EB39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71CF92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D8E4D3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734215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5F037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B85D13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7B757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FAAC8D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5E7766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BB75F1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4C8866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25</w:t>
            </w:r>
          </w:p>
        </w:tc>
      </w:tr>
      <w:tr w:rsidR="006C5E5C" w:rsidRPr="00945D0C" w14:paraId="2DC8081C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017D7BC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4603575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93A85B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5288C0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F8FE9F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F1070C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4C2F19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5BACE0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7DAC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25F81D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50435F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D966AE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E8F8EE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46A519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75</w:t>
            </w:r>
          </w:p>
        </w:tc>
      </w:tr>
      <w:tr w:rsidR="006C5E5C" w:rsidRPr="00945D0C" w14:paraId="2689E7AB" w14:textId="77777777" w:rsidTr="00BF678D">
        <w:trPr>
          <w:trHeight w:val="330"/>
        </w:trPr>
        <w:tc>
          <w:tcPr>
            <w:tcW w:w="2469" w:type="dxa"/>
            <w:vMerge w:val="restart"/>
            <w:shd w:val="clear" w:color="auto" w:fill="auto"/>
            <w:noWrap/>
            <w:hideMark/>
          </w:tcPr>
          <w:p w14:paraId="6DEBEB5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coriation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EAF77C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C925F0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655BF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2AEF7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D511EC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C16BD4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F68A98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D3CA4B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88DAC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F3EB2C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35D60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05EF5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5F441B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</w:tr>
      <w:tr w:rsidR="006C5E5C" w:rsidRPr="00945D0C" w14:paraId="0240A471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13894AF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150D8FE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456E7F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50DAE0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8DAC87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C4A643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CF34EA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D1DFB4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23D574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64A87D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449909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53D6AC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037501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508EB8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00</w:t>
            </w:r>
          </w:p>
        </w:tc>
      </w:tr>
      <w:tr w:rsidR="006C5E5C" w:rsidRPr="00945D0C" w14:paraId="16D6539F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04F122F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31D76C7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06929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D661BA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13F1BC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D19CED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220689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0585C7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8DF25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3BDFA5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3AADC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828BB8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DADF70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5EB16C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75</w:t>
            </w:r>
          </w:p>
        </w:tc>
      </w:tr>
      <w:tr w:rsidR="006C5E5C" w:rsidRPr="00945D0C" w14:paraId="740C577B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3752C77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7DBBE0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B96C8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2A6DF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5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6D05C9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27CF6B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F1230A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7E19D3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559D88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2D52CD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72697A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E9520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A1B6C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92E660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50</w:t>
            </w:r>
          </w:p>
        </w:tc>
      </w:tr>
      <w:tr w:rsidR="006C5E5C" w:rsidRPr="00945D0C" w14:paraId="0BF79B1F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1884F41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3F94A0C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3E888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AD99A0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F6E5A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1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2D4C26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732027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49579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4.6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55F4D0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2.8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41A822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800A52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5.8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BCCBAD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5.8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8286C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4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1CE8CA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1.33</w:t>
            </w:r>
          </w:p>
        </w:tc>
      </w:tr>
      <w:tr w:rsidR="006C5E5C" w:rsidRPr="00945D0C" w14:paraId="2106C671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3506B8A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5DE7721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311449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7FF81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05E6C6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1711BD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B459C9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895F9E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CA17FC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AAF626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55F38A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10E194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4ED20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814CCF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25</w:t>
            </w:r>
          </w:p>
        </w:tc>
      </w:tr>
      <w:tr w:rsidR="006C5E5C" w:rsidRPr="00945D0C" w14:paraId="536A25FA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1BF799D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04D4CCA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2BCFC4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7285F6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2DFEFA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3FA4E6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49DE89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8F073F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B9CE04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C54198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164D3F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424AF3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E623D1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9CFC94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00</w:t>
            </w:r>
          </w:p>
        </w:tc>
      </w:tr>
      <w:tr w:rsidR="006C5E5C" w:rsidRPr="00945D0C" w14:paraId="419AEB25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2A3FB89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99971B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EAC52C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3F1235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4E69D0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E22BA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56A2EC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5924F5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FB2A9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69D456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A7C983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8E89CD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ED5F80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1987A5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75</w:t>
            </w:r>
          </w:p>
        </w:tc>
      </w:tr>
      <w:tr w:rsidR="006C5E5C" w:rsidRPr="00945D0C" w14:paraId="2651C7CF" w14:textId="77777777" w:rsidTr="00BF678D">
        <w:trPr>
          <w:trHeight w:val="345"/>
        </w:trPr>
        <w:tc>
          <w:tcPr>
            <w:tcW w:w="2469" w:type="dxa"/>
            <w:vMerge/>
            <w:shd w:val="clear" w:color="auto" w:fill="auto"/>
            <w:hideMark/>
          </w:tcPr>
          <w:p w14:paraId="6F3BCE7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46CBE3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ACB12B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B98AC5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B17C37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9B1B75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1D3770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889E2A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CC98A8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AD3E65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E3838C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DE7D5D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204140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181A98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25</w:t>
            </w:r>
          </w:p>
        </w:tc>
      </w:tr>
      <w:tr w:rsidR="006C5E5C" w:rsidRPr="00945D0C" w14:paraId="01DD2F0A" w14:textId="77777777" w:rsidTr="00BF678D">
        <w:trPr>
          <w:trHeight w:val="330"/>
        </w:trPr>
        <w:tc>
          <w:tcPr>
            <w:tcW w:w="2469" w:type="dxa"/>
            <w:vMerge w:val="restart"/>
            <w:shd w:val="clear" w:color="auto" w:fill="auto"/>
            <w:noWrap/>
            <w:hideMark/>
          </w:tcPr>
          <w:p w14:paraId="2A6B1E4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chenificatio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hideMark/>
          </w:tcPr>
          <w:p w14:paraId="6A75479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048FFE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B8DADF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55791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B86301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5F02AB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9A37D1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00256D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4CB13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DBDF6D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BB446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DF496D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B4BB1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5</w:t>
            </w:r>
          </w:p>
        </w:tc>
      </w:tr>
      <w:tr w:rsidR="006C5E5C" w:rsidRPr="00945D0C" w14:paraId="68E948F8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1D624D3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5F39858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CC5A77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5B6B5B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D65B80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2526F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F8435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E15F9A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C1832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74C70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A943BD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3C86C7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AF6D8E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AEB88B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50</w:t>
            </w:r>
          </w:p>
        </w:tc>
      </w:tr>
      <w:tr w:rsidR="006C5E5C" w:rsidRPr="00945D0C" w14:paraId="678F04BE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58A1469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3E1E937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60BBF9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BC2577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9A1D52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07C300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74B997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A4A6B8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40BF96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A6CAD3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63D7F3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046BE0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7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4F4998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6B20C4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50</w:t>
            </w:r>
          </w:p>
        </w:tc>
      </w:tr>
      <w:tr w:rsidR="006C5E5C" w:rsidRPr="00945D0C" w14:paraId="1CA1E988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74B5E94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01C2429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481B5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F1472D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E873B6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4FE1A2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33E5E8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ABD2D6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683590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7FC2D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07D8D8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BAAE0C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57E651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CF84CA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25</w:t>
            </w:r>
          </w:p>
        </w:tc>
      </w:tr>
      <w:tr w:rsidR="006C5E5C" w:rsidRPr="00945D0C" w14:paraId="20F086FE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0A88BCB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3ABD1FD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47C11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6AB54B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3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5DDF63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F3BF1A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0.6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9B3553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FD7D61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7.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63D57C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A5C0BF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1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84494F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2.3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A13C07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9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2CA7A6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CC79D7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92.83</w:t>
            </w:r>
          </w:p>
        </w:tc>
      </w:tr>
      <w:tr w:rsidR="006C5E5C" w:rsidRPr="00945D0C" w14:paraId="0DAD6E5A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467790E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73FF6E9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943AF2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4A2C8C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3FD45D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66C66B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7ADB47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DF099B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244BCB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208B92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3B3227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A3E3C9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0A8705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8E96AA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75</w:t>
            </w:r>
          </w:p>
        </w:tc>
      </w:tr>
      <w:tr w:rsidR="006C5E5C" w:rsidRPr="00945D0C" w14:paraId="3524B044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516F1DE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2EDC05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9DA817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EA4E42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6D1A20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341DC0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70A2F18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619957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E88287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885FB9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7124BF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3FA0B3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A8D22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37D334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25</w:t>
            </w:r>
          </w:p>
        </w:tc>
      </w:tr>
      <w:tr w:rsidR="006C5E5C" w:rsidRPr="00945D0C" w14:paraId="03F54757" w14:textId="77777777" w:rsidTr="00BF678D">
        <w:trPr>
          <w:trHeight w:val="330"/>
        </w:trPr>
        <w:tc>
          <w:tcPr>
            <w:tcW w:w="2469" w:type="dxa"/>
            <w:vMerge/>
            <w:shd w:val="clear" w:color="auto" w:fill="auto"/>
            <w:hideMark/>
          </w:tcPr>
          <w:p w14:paraId="5B8ADE2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7979092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3621E7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5636FB9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165FAE1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FA5C1E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50D95B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5344CB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326EEE4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64B7FAA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0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0118935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2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6DA52C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20A700D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5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14:paraId="41D7842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50</w:t>
            </w:r>
          </w:p>
        </w:tc>
      </w:tr>
      <w:tr w:rsidR="006C5E5C" w:rsidRPr="00945D0C" w14:paraId="4927395F" w14:textId="77777777" w:rsidTr="00BF678D">
        <w:trPr>
          <w:trHeight w:val="345"/>
        </w:trPr>
        <w:tc>
          <w:tcPr>
            <w:tcW w:w="246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3BE7FC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384DA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07FC9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2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71657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7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4DC2A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2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11F6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7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F74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7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4E01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0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5BD3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884EA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5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D4F2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7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17A4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8C049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5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869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50</w:t>
            </w:r>
          </w:p>
        </w:tc>
      </w:tr>
    </w:tbl>
    <w:p w14:paraId="00D0D445" w14:textId="77777777" w:rsidR="006C5E5C" w:rsidRPr="00945D0C" w:rsidRDefault="006C5E5C" w:rsidP="006C5E5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5D0C">
        <w:rPr>
          <w:rFonts w:ascii="Times New Roman" w:hAnsi="Times New Roman" w:cs="Times New Roman"/>
          <w:sz w:val="24"/>
          <w:szCs w:val="24"/>
        </w:rPr>
        <w:br w:type="page"/>
      </w:r>
    </w:p>
    <w:p w14:paraId="666C1DFA" w14:textId="77777777" w:rsidR="006C5E5C" w:rsidRPr="00945D0C" w:rsidRDefault="006C5E5C" w:rsidP="006C5E5C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5D0C"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45D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45D0C">
        <w:rPr>
          <w:rFonts w:ascii="Times New Roman" w:hAnsi="Times New Roman" w:cs="Times New Roman"/>
          <w:sz w:val="24"/>
          <w:szCs w:val="24"/>
        </w:rPr>
        <w:t>ccuracy of the EASI components with imag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45D0C">
        <w:rPr>
          <w:rFonts w:ascii="Times New Roman" w:hAnsi="Times New Roman" w:cs="Times New Roman"/>
          <w:sz w:val="24"/>
          <w:szCs w:val="24"/>
        </w:rPr>
        <w:t>brightness correction in CNNs trained with brightness-adjusted images</w:t>
      </w:r>
    </w:p>
    <w:tbl>
      <w:tblPr>
        <w:tblW w:w="13687" w:type="dxa"/>
        <w:tblInd w:w="-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9"/>
        <w:gridCol w:w="829"/>
        <w:gridCol w:w="830"/>
        <w:gridCol w:w="830"/>
        <w:gridCol w:w="830"/>
        <w:gridCol w:w="830"/>
        <w:gridCol w:w="830"/>
        <w:gridCol w:w="829"/>
        <w:gridCol w:w="830"/>
        <w:gridCol w:w="830"/>
        <w:gridCol w:w="830"/>
        <w:gridCol w:w="830"/>
        <w:gridCol w:w="830"/>
        <w:gridCol w:w="830"/>
      </w:tblGrid>
      <w:tr w:rsidR="006C5E5C" w:rsidRPr="00945D0C" w14:paraId="6CC24F37" w14:textId="77777777" w:rsidTr="00BF678D">
        <w:trPr>
          <w:cantSplit/>
          <w:trHeight w:val="1962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C6E18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54C6D7F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6B57724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14C8B27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7273459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4B417AD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ogLeNetV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2A123A9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1_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185E53F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1_1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75C85C3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1_15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22874F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2_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3BFDE19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2_1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15C3EFB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Net_V2_15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18CF159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GG_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5B7D30B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GG_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6C5E5C" w:rsidRPr="00945D0C" w14:paraId="6B5822EA" w14:textId="77777777" w:rsidTr="00BF678D">
        <w:trPr>
          <w:trHeight w:val="345"/>
        </w:trPr>
        <w:tc>
          <w:tcPr>
            <w:tcW w:w="28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65EB6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ythema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0513D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D7840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3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F03D8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5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76621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5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9E606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5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E52A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8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ABD7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6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82C54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D77E5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1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70DB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755F0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8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CC4A1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1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3426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50</w:t>
            </w:r>
          </w:p>
        </w:tc>
      </w:tr>
      <w:tr w:rsidR="006C5E5C" w:rsidRPr="00945D0C" w14:paraId="780F5904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2F406A9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5546C96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A9290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976B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F14250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DD9E1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B07A24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EE8DB7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638A9D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D7905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6C841A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B8B6F6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3E4E3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44B4E8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17</w:t>
            </w:r>
          </w:p>
        </w:tc>
      </w:tr>
      <w:tr w:rsidR="006C5E5C" w:rsidRPr="00945D0C" w14:paraId="3DD80AC1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7FD6EA7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72ED7C0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BBBACD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9E2E35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0393B2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9F353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CA387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4E59F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835076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6934F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0218C9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1B8B2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B5E1C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DA494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67</w:t>
            </w:r>
          </w:p>
        </w:tc>
      </w:tr>
      <w:tr w:rsidR="006C5E5C" w:rsidRPr="00945D0C" w14:paraId="7F91DD0F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24216E1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318982B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683A7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9893F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872552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39D03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5F5FBB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8C7641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458A04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70A75C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560C6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B2741A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0DB8C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75498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83</w:t>
            </w:r>
          </w:p>
        </w:tc>
      </w:tr>
      <w:tr w:rsidR="006C5E5C" w:rsidRPr="00945D0C" w14:paraId="1F81BBBA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19DA8AA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7006DCFF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2590DC9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D72A84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AE272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E20AC9B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68A7B04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9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99E37F2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D5238A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C1632A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0609D0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B35C4F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E9245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5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239E6F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4.33</w:t>
            </w:r>
          </w:p>
        </w:tc>
      </w:tr>
      <w:tr w:rsidR="006C5E5C" w:rsidRPr="00945D0C" w14:paraId="41FCD7F0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4F0B99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0B03EFF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118BE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D4D44B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8511A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A812F1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F92B4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9FEF28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4ABF34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A18FE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1ACD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50BB7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33990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822CC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7</w:t>
            </w:r>
          </w:p>
        </w:tc>
      </w:tr>
      <w:tr w:rsidR="006C5E5C" w:rsidRPr="00945D0C" w14:paraId="76F96F47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1BF4DF8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1C2F8FD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7ACF5A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57FDD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B352C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7BF61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9D6B2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8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523E4D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D0E349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0458B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CBAEA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AF9396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1B14D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FBEE7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17</w:t>
            </w:r>
          </w:p>
        </w:tc>
      </w:tr>
      <w:tr w:rsidR="006C5E5C" w:rsidRPr="00945D0C" w14:paraId="5335BC3F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5A2EDB4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529ED63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8D926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36C57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41978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B60073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01A0A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F7CC7B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066EE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DA63D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34547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98552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06CA5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8D9FB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33</w:t>
            </w:r>
          </w:p>
        </w:tc>
      </w:tr>
      <w:tr w:rsidR="006C5E5C" w:rsidRPr="00945D0C" w14:paraId="12058A0C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4F83ABA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095C2B2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F09E6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CF9E5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F1EA7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BE021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4634B8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054663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E1F0F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E7364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1A6B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A0DD6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D5A9C4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82AEE5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17</w:t>
            </w:r>
          </w:p>
        </w:tc>
      </w:tr>
      <w:tr w:rsidR="006C5E5C" w:rsidRPr="00945D0C" w14:paraId="4AB8A258" w14:textId="77777777" w:rsidTr="00BF678D">
        <w:trPr>
          <w:trHeight w:val="330"/>
        </w:trPr>
        <w:tc>
          <w:tcPr>
            <w:tcW w:w="2899" w:type="dxa"/>
            <w:vMerge w:val="restart"/>
            <w:shd w:val="clear" w:color="auto" w:fill="auto"/>
            <w:hideMark/>
          </w:tcPr>
          <w:p w14:paraId="798DA20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dur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pulation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98F000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00D9A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AA654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0FB786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A47090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32CDF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214C7A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23B8D8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B27C8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75FBE6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F1939B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5C7B3F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50C59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50</w:t>
            </w:r>
          </w:p>
        </w:tc>
      </w:tr>
      <w:tr w:rsidR="006C5E5C" w:rsidRPr="00945D0C" w14:paraId="2008A2BA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2838F3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2BD5935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8308F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FCA03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9B0A5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E8737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A2573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EF8177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AA200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9C866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2DD555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20CE3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93F06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79359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00</w:t>
            </w:r>
          </w:p>
        </w:tc>
      </w:tr>
      <w:tr w:rsidR="006C5E5C" w:rsidRPr="00945D0C" w14:paraId="128B91E2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06576E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632EA4E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78DA7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62E82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709B2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DFCD42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62A8D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EF50C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9FE272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32014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768CEE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AD624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45343A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95665C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00</w:t>
            </w:r>
          </w:p>
        </w:tc>
      </w:tr>
      <w:tr w:rsidR="006C5E5C" w:rsidRPr="00945D0C" w14:paraId="01A49463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0F6857F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3103F99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8B2C0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24493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1A239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D538D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F2852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EAABA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FC78C3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5A16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2EA53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85196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12B756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42EDA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50</w:t>
            </w:r>
          </w:p>
        </w:tc>
      </w:tr>
      <w:tr w:rsidR="006C5E5C" w:rsidRPr="00945D0C" w14:paraId="7D46C69C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21DD56B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435529B0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52D1D8B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2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ED31C23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6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3EB3EDD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D75717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7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34C6AC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3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5B6B2F8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FC789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7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AAD794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1D0E61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BD48E7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7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2A27918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E0C69E2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0.83</w:t>
            </w:r>
          </w:p>
        </w:tc>
      </w:tr>
      <w:tr w:rsidR="006C5E5C" w:rsidRPr="00945D0C" w14:paraId="5F457D39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1F3E41C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326DAFA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4F977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78F27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7FB99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4FBDC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2F61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4AF701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96CB29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A0B610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197440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318C61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87501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CD551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67</w:t>
            </w:r>
          </w:p>
        </w:tc>
      </w:tr>
      <w:tr w:rsidR="006C5E5C" w:rsidRPr="00945D0C" w14:paraId="0D70A986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07E1E89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00A386E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C79F97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635B7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4B99D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EC17D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5BCF5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02EF7B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4E2104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96EEB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C50156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751079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9D5ED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4CF56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83</w:t>
            </w:r>
          </w:p>
        </w:tc>
      </w:tr>
      <w:tr w:rsidR="006C5E5C" w:rsidRPr="00945D0C" w14:paraId="1C461641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3624397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26BC93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B865F5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D04BEA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A123CD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B5FFB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91F0A7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6E2011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50216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1F1F2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FBCD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FDEA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0D25E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D73BDD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50</w:t>
            </w:r>
          </w:p>
        </w:tc>
      </w:tr>
      <w:tr w:rsidR="006C5E5C" w:rsidRPr="00945D0C" w14:paraId="3AF7D0E6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47D083D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255ED33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D954A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991273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09A4AA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A30166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D77C4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C77EF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A5FAFE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EB7A9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CB15F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916DBD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CFD37B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4EB16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00</w:t>
            </w:r>
          </w:p>
        </w:tc>
      </w:tr>
      <w:tr w:rsidR="006C5E5C" w:rsidRPr="00945D0C" w14:paraId="6487A33F" w14:textId="77777777" w:rsidTr="00BF678D">
        <w:trPr>
          <w:trHeight w:val="330"/>
        </w:trPr>
        <w:tc>
          <w:tcPr>
            <w:tcW w:w="2899" w:type="dxa"/>
            <w:vMerge w:val="restart"/>
            <w:shd w:val="clear" w:color="auto" w:fill="auto"/>
            <w:noWrap/>
            <w:hideMark/>
          </w:tcPr>
          <w:p w14:paraId="5015C84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coriation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EB1BCA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3A084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1396C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A8CE04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98511A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0247D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8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F8B1B0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99F65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8D983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216549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DB73A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95BB64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6C1C5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67</w:t>
            </w:r>
          </w:p>
        </w:tc>
      </w:tr>
      <w:tr w:rsidR="006C5E5C" w:rsidRPr="00945D0C" w14:paraId="7CD14035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428E94D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72F08D4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68340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A0F7F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5494A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D74B5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723AD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54956E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989AB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7519E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D708E0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06C40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89BB7B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E463B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</w:tr>
      <w:tr w:rsidR="006C5E5C" w:rsidRPr="00945D0C" w14:paraId="6DB331D3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0299395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4B38F99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3CC314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B8A972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ED6904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86917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C7EB4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A9A49F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13E7D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2B1E08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D00329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A20C5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BF968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FFAD9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33</w:t>
            </w:r>
          </w:p>
        </w:tc>
      </w:tr>
      <w:tr w:rsidR="006C5E5C" w:rsidRPr="00945D0C" w14:paraId="550F9E48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0E8B5FD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13E9970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529C3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33EB85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322EA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34C01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ABA231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1E2444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619CA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C4669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8A1D06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C5F0B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B1684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F9B7D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67</w:t>
            </w:r>
          </w:p>
        </w:tc>
      </w:tr>
      <w:tr w:rsidR="006C5E5C" w:rsidRPr="00945D0C" w14:paraId="51B664A9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533819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2A42D206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07FF004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27C05E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0B93BD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62F9F56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4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0092BD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4.5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D0A371A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F09D22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C9267F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D6CDCC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6A1E80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4EEAA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8CAC30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1.33</w:t>
            </w:r>
          </w:p>
        </w:tc>
      </w:tr>
      <w:tr w:rsidR="006C5E5C" w:rsidRPr="00945D0C" w14:paraId="17786F57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5D407C3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0DEA152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399A4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4E1A43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6496F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10026D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DDE1CC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D02097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23286C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7696B1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3D3EC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9EE6D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50B5C1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D8B3D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00</w:t>
            </w:r>
          </w:p>
        </w:tc>
      </w:tr>
      <w:tr w:rsidR="006C5E5C" w:rsidRPr="00945D0C" w14:paraId="7C0A6EB0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0254187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6F3BB8D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2E021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D1421B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5E947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F72866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9AE9D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D09E7C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0E5F4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698B9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61D229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C56CC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EBBB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490A4A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83</w:t>
            </w:r>
          </w:p>
        </w:tc>
      </w:tr>
      <w:tr w:rsidR="006C5E5C" w:rsidRPr="00945D0C" w14:paraId="66741342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3745611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7BAA21F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E5070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4C31C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1F42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3A240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2858B3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83AB9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E30C7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462477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95C5AF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1AEB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D8066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79A9C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67</w:t>
            </w:r>
          </w:p>
        </w:tc>
      </w:tr>
      <w:tr w:rsidR="006C5E5C" w:rsidRPr="00945D0C" w14:paraId="400CA4BA" w14:textId="77777777" w:rsidTr="00BF678D">
        <w:trPr>
          <w:trHeight w:val="345"/>
        </w:trPr>
        <w:tc>
          <w:tcPr>
            <w:tcW w:w="2899" w:type="dxa"/>
            <w:vMerge/>
            <w:shd w:val="clear" w:color="auto" w:fill="auto"/>
            <w:hideMark/>
          </w:tcPr>
          <w:p w14:paraId="0E13B98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25C013E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4C86BC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DC33A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5B6262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7E328A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09C1B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FCFA06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4963F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98BC3D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E48D7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139B7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341106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1E50B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83</w:t>
            </w:r>
          </w:p>
        </w:tc>
      </w:tr>
      <w:tr w:rsidR="006C5E5C" w:rsidRPr="00945D0C" w14:paraId="2AD43404" w14:textId="77777777" w:rsidTr="00BF678D">
        <w:trPr>
          <w:trHeight w:val="330"/>
        </w:trPr>
        <w:tc>
          <w:tcPr>
            <w:tcW w:w="2899" w:type="dxa"/>
            <w:vMerge w:val="restart"/>
            <w:shd w:val="clear" w:color="auto" w:fill="auto"/>
            <w:noWrap/>
            <w:hideMark/>
          </w:tcPr>
          <w:p w14:paraId="4018384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chenification</w:t>
            </w:r>
            <w:proofErr w:type="spellEnd"/>
          </w:p>
        </w:tc>
        <w:tc>
          <w:tcPr>
            <w:tcW w:w="829" w:type="dxa"/>
            <w:shd w:val="clear" w:color="auto" w:fill="auto"/>
            <w:noWrap/>
            <w:hideMark/>
          </w:tcPr>
          <w:p w14:paraId="7C33EB4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D6342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9B6D8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C6625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B6515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D5BF60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BFA99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D70E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4BEA1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B60AA4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7166E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8537C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B8DBC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83</w:t>
            </w:r>
          </w:p>
        </w:tc>
      </w:tr>
      <w:tr w:rsidR="006C5E5C" w:rsidRPr="00945D0C" w14:paraId="2981E9A1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29DC455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025BC8F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639300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F3576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46CEE5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01983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3855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6458C4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522C96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95067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A26478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993757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0D30B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12ACF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33</w:t>
            </w:r>
          </w:p>
        </w:tc>
      </w:tr>
      <w:tr w:rsidR="006C5E5C" w:rsidRPr="00945D0C" w14:paraId="05747B57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77EC88E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484DB1D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7ACFC9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632B7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880CD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61510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F6E208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EE1E01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A5E831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D6B2D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97942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1BA94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3923F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6249BA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50</w:t>
            </w:r>
          </w:p>
        </w:tc>
      </w:tr>
      <w:tr w:rsidR="006C5E5C" w:rsidRPr="00945D0C" w14:paraId="4F91A750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60AC5D0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4F796D4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62C65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5FC74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D6BE5A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F56F6A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40AE6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1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A702B9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452F4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336E1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13442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2A068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64A112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8125B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17</w:t>
            </w:r>
          </w:p>
        </w:tc>
      </w:tr>
      <w:tr w:rsidR="006C5E5C" w:rsidRPr="00945D0C" w14:paraId="67E00DBC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21CC983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40F8E60D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9E59AA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E2998A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3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0290140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021BDFC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0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982215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7.0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045A597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7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AEE5CB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7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677734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D54CB7F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0FBD85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BE69739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4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441B81" w14:textId="77777777" w:rsidR="006C5E5C" w:rsidRPr="000559D5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59D5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92.83</w:t>
            </w:r>
          </w:p>
        </w:tc>
      </w:tr>
      <w:tr w:rsidR="006C5E5C" w:rsidRPr="00945D0C" w14:paraId="32D87122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197BD87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3F2C07A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2F45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8633D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7EC9F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917F2C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6C9D6D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8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844F84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8F5E91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FC697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666D4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67AB9A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D30D70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5B599C1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67</w:t>
            </w:r>
          </w:p>
        </w:tc>
      </w:tr>
      <w:tr w:rsidR="006C5E5C" w:rsidRPr="00945D0C" w14:paraId="5079788F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3478EE08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1E508A1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CE5E6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07C12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88B53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D9C57C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E0E0A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67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B178C0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640A8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5F51EB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A8DA8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3D44AC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45970C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C090A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83</w:t>
            </w:r>
          </w:p>
        </w:tc>
      </w:tr>
      <w:tr w:rsidR="006C5E5C" w:rsidRPr="00945D0C" w14:paraId="0F28C73C" w14:textId="77777777" w:rsidTr="00BF678D">
        <w:trPr>
          <w:trHeight w:val="330"/>
        </w:trPr>
        <w:tc>
          <w:tcPr>
            <w:tcW w:w="2899" w:type="dxa"/>
            <w:vMerge/>
            <w:shd w:val="clear" w:color="auto" w:fill="auto"/>
            <w:hideMark/>
          </w:tcPr>
          <w:p w14:paraId="5F12DA6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noWrap/>
            <w:hideMark/>
          </w:tcPr>
          <w:p w14:paraId="7151235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6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C69C59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68DC0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7CD95E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4FD13A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E7480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2C413E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3B940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3A9A81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EA2E10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9A0E0B5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D9349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6C2EDC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33</w:t>
            </w:r>
          </w:p>
        </w:tc>
      </w:tr>
      <w:tr w:rsidR="006C5E5C" w:rsidRPr="00945D0C" w14:paraId="4CE1EDD5" w14:textId="77777777" w:rsidTr="00BF678D">
        <w:trPr>
          <w:trHeight w:val="345"/>
        </w:trPr>
        <w:tc>
          <w:tcPr>
            <w:tcW w:w="289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A6FF767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730382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8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A6AF0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8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57BCB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8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ABEEF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6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EBCCC3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1B2AEE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8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AE15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B3FAF6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3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AF6AD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.0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35C4D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18E2C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.6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C06F84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82ED9A" w14:textId="77777777" w:rsidR="006C5E5C" w:rsidRPr="00945D0C" w:rsidRDefault="006C5E5C" w:rsidP="00BF6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5D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50</w:t>
            </w:r>
          </w:p>
        </w:tc>
      </w:tr>
    </w:tbl>
    <w:p w14:paraId="126DE9C3" w14:textId="77777777" w:rsidR="006C5E5C" w:rsidRPr="00945D0C" w:rsidRDefault="006C5E5C" w:rsidP="006C5E5C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AD881A" w14:textId="77777777" w:rsidR="006C5E5C" w:rsidRPr="00945D0C" w:rsidRDefault="006C5E5C" w:rsidP="006C5E5C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4B1202" w14:textId="77777777" w:rsidR="006C5E5C" w:rsidRPr="00945D0C" w:rsidRDefault="006C5E5C" w:rsidP="006C5E5C">
      <w:pPr>
        <w:rPr>
          <w:rFonts w:ascii="Times New Roman" w:hAnsi="Times New Roman" w:cs="Times New Roman"/>
          <w:sz w:val="24"/>
          <w:szCs w:val="24"/>
        </w:rPr>
      </w:pPr>
    </w:p>
    <w:p w14:paraId="4BFE91EB" w14:textId="77777777" w:rsidR="006C5E5C" w:rsidRPr="00C478DC" w:rsidRDefault="006C5E5C" w:rsidP="006C5E5C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B8E975" w14:textId="2342F10C" w:rsidR="00482B61" w:rsidRPr="006C5E5C" w:rsidRDefault="00482B61" w:rsidP="006C5E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482B61" w:rsidRPr="006C5E5C" w:rsidSect="006C5E5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85758"/>
    <w:multiLevelType w:val="hybridMultilevel"/>
    <w:tmpl w:val="9BFC94DC"/>
    <w:lvl w:ilvl="0" w:tplc="79D2052E">
      <w:start w:val="1"/>
      <w:numFmt w:val="low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E2CFB98" w:tentative="1">
      <w:start w:val="1"/>
      <w:numFmt w:val="upperLetter"/>
      <w:lvlText w:val="%2."/>
      <w:lvlJc w:val="left"/>
      <w:pPr>
        <w:ind w:left="1200" w:hanging="400"/>
      </w:pPr>
    </w:lvl>
    <w:lvl w:ilvl="2" w:tplc="A1D02E6C" w:tentative="1">
      <w:start w:val="1"/>
      <w:numFmt w:val="lowerRoman"/>
      <w:lvlText w:val="%3."/>
      <w:lvlJc w:val="right"/>
      <w:pPr>
        <w:ind w:left="1600" w:hanging="400"/>
      </w:pPr>
    </w:lvl>
    <w:lvl w:ilvl="3" w:tplc="656EB088" w:tentative="1">
      <w:start w:val="1"/>
      <w:numFmt w:val="decimal"/>
      <w:lvlText w:val="%4."/>
      <w:lvlJc w:val="left"/>
      <w:pPr>
        <w:ind w:left="2000" w:hanging="400"/>
      </w:pPr>
    </w:lvl>
    <w:lvl w:ilvl="4" w:tplc="CCF8F574" w:tentative="1">
      <w:start w:val="1"/>
      <w:numFmt w:val="upperLetter"/>
      <w:lvlText w:val="%5."/>
      <w:lvlJc w:val="left"/>
      <w:pPr>
        <w:ind w:left="2400" w:hanging="400"/>
      </w:pPr>
    </w:lvl>
    <w:lvl w:ilvl="5" w:tplc="F432D656" w:tentative="1">
      <w:start w:val="1"/>
      <w:numFmt w:val="lowerRoman"/>
      <w:lvlText w:val="%6."/>
      <w:lvlJc w:val="right"/>
      <w:pPr>
        <w:ind w:left="2800" w:hanging="400"/>
      </w:pPr>
    </w:lvl>
    <w:lvl w:ilvl="6" w:tplc="5330B05A" w:tentative="1">
      <w:start w:val="1"/>
      <w:numFmt w:val="decimal"/>
      <w:lvlText w:val="%7."/>
      <w:lvlJc w:val="left"/>
      <w:pPr>
        <w:ind w:left="3200" w:hanging="400"/>
      </w:pPr>
    </w:lvl>
    <w:lvl w:ilvl="7" w:tplc="E5E62B08" w:tentative="1">
      <w:start w:val="1"/>
      <w:numFmt w:val="upperLetter"/>
      <w:lvlText w:val="%8."/>
      <w:lvlJc w:val="left"/>
      <w:pPr>
        <w:ind w:left="3600" w:hanging="400"/>
      </w:pPr>
    </w:lvl>
    <w:lvl w:ilvl="8" w:tplc="5094929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2A51274"/>
    <w:multiLevelType w:val="hybridMultilevel"/>
    <w:tmpl w:val="D5DAA7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F1F498F"/>
    <w:multiLevelType w:val="hybridMultilevel"/>
    <w:tmpl w:val="6F429E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0A134D9"/>
    <w:multiLevelType w:val="hybridMultilevel"/>
    <w:tmpl w:val="9ED281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0B15E0E"/>
    <w:multiLevelType w:val="hybridMultilevel"/>
    <w:tmpl w:val="037CEED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10F173D"/>
    <w:multiLevelType w:val="hybridMultilevel"/>
    <w:tmpl w:val="503C8E9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27B3AD8"/>
    <w:multiLevelType w:val="hybridMultilevel"/>
    <w:tmpl w:val="CDEECC26"/>
    <w:lvl w:ilvl="0" w:tplc="7D522654">
      <w:start w:val="2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E7265C2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AE4B90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AEA17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0FA660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192DA6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898C08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56A6AA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C6631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E5C"/>
    <w:rsid w:val="001F0D7D"/>
    <w:rsid w:val="00482B61"/>
    <w:rsid w:val="006C5E5C"/>
    <w:rsid w:val="00EB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166A"/>
  <w15:chartTrackingRefBased/>
  <w15:docId w15:val="{1823AE46-00A7-4EB0-900E-782B5086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E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5E5C"/>
  </w:style>
  <w:style w:type="character" w:styleId="a4">
    <w:name w:val="Hyperlink"/>
    <w:basedOn w:val="a0"/>
    <w:uiPriority w:val="99"/>
    <w:unhideWhenUsed/>
    <w:rsid w:val="006C5E5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C5E5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C5E5C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C5E5C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C5E5C"/>
    <w:rPr>
      <w:rFonts w:ascii="Times New Roman" w:eastAsia="맑은 고딕" w:hAnsi="Times New Roman" w:cs="Times New Roman"/>
      <w:noProof/>
      <w:sz w:val="24"/>
    </w:rPr>
  </w:style>
  <w:style w:type="paragraph" w:styleId="a5">
    <w:name w:val="header"/>
    <w:basedOn w:val="a"/>
    <w:link w:val="Char"/>
    <w:uiPriority w:val="99"/>
    <w:unhideWhenUsed/>
    <w:rsid w:val="006C5E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C5E5C"/>
  </w:style>
  <w:style w:type="paragraph" w:styleId="a6">
    <w:name w:val="footer"/>
    <w:basedOn w:val="a"/>
    <w:link w:val="Char0"/>
    <w:uiPriority w:val="99"/>
    <w:unhideWhenUsed/>
    <w:rsid w:val="006C5E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C5E5C"/>
  </w:style>
  <w:style w:type="paragraph" w:styleId="a7">
    <w:name w:val="List Paragraph"/>
    <w:basedOn w:val="a"/>
    <w:uiPriority w:val="34"/>
    <w:qFormat/>
    <w:rsid w:val="006C5E5C"/>
    <w:pPr>
      <w:ind w:leftChars="400" w:left="800"/>
    </w:pPr>
  </w:style>
  <w:style w:type="table" w:styleId="a8">
    <w:name w:val="Table Grid"/>
    <w:basedOn w:val="a1"/>
    <w:uiPriority w:val="39"/>
    <w:rsid w:val="006C5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6C5E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Placeholder Text"/>
    <w:basedOn w:val="a0"/>
    <w:uiPriority w:val="99"/>
    <w:semiHidden/>
    <w:rsid w:val="006C5E5C"/>
    <w:rPr>
      <w:color w:val="808080"/>
    </w:rPr>
  </w:style>
  <w:style w:type="paragraph" w:styleId="ab">
    <w:name w:val="Balloon Text"/>
    <w:basedOn w:val="a"/>
    <w:link w:val="Char1"/>
    <w:uiPriority w:val="99"/>
    <w:semiHidden/>
    <w:unhideWhenUsed/>
    <w:rsid w:val="006C5E5C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6C5E5C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6C5E5C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6C5E5C"/>
    <w:rPr>
      <w:rFonts w:ascii="Tahoma" w:hAnsi="Tahoma" w:cs="Tahoma"/>
      <w:sz w:val="16"/>
      <w:szCs w:val="20"/>
    </w:rPr>
  </w:style>
  <w:style w:type="character" w:styleId="ad">
    <w:name w:val="annotation reference"/>
    <w:basedOn w:val="a0"/>
    <w:unhideWhenUsed/>
    <w:rsid w:val="006C5E5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subject"/>
    <w:basedOn w:val="ac"/>
    <w:next w:val="ac"/>
    <w:link w:val="Char3"/>
    <w:uiPriority w:val="99"/>
    <w:semiHidden/>
    <w:unhideWhenUsed/>
    <w:rsid w:val="006C5E5C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6C5E5C"/>
    <w:rPr>
      <w:rFonts w:ascii="Tahoma" w:hAnsi="Tahoma" w:cs="Tahoma"/>
      <w:b/>
      <w:bCs/>
      <w:sz w:val="16"/>
      <w:szCs w:val="20"/>
    </w:rPr>
  </w:style>
  <w:style w:type="character" w:customStyle="1" w:styleId="UnresolvedMention1">
    <w:name w:val="Unresolved Mention1"/>
    <w:basedOn w:val="a0"/>
    <w:uiPriority w:val="99"/>
    <w:rsid w:val="006C5E5C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C5E5C"/>
    <w:pPr>
      <w:spacing w:after="0" w:line="240" w:lineRule="auto"/>
      <w:jc w:val="left"/>
    </w:pPr>
  </w:style>
  <w:style w:type="character" w:styleId="af0">
    <w:name w:val="FollowedHyperlink"/>
    <w:basedOn w:val="a0"/>
    <w:uiPriority w:val="99"/>
    <w:semiHidden/>
    <w:unhideWhenUsed/>
    <w:rsid w:val="006C5E5C"/>
    <w:rPr>
      <w:color w:val="954F72" w:themeColor="followedHyperlink"/>
      <w:u w:val="single"/>
    </w:rPr>
  </w:style>
  <w:style w:type="character" w:styleId="af1">
    <w:name w:val="Strong"/>
    <w:basedOn w:val="a0"/>
    <w:uiPriority w:val="22"/>
    <w:qFormat/>
    <w:rsid w:val="006C5E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58</Words>
  <Characters>6605</Characters>
  <Application>Microsoft Office Word</Application>
  <DocSecurity>0</DocSecurity>
  <Lines>55</Lines>
  <Paragraphs>15</Paragraphs>
  <ScaleCrop>false</ScaleCrop>
  <Company/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Minho</dc:creator>
  <cp:keywords/>
  <dc:description/>
  <cp:lastModifiedBy>Noh Minho</cp:lastModifiedBy>
  <cp:revision>2</cp:revision>
  <dcterms:created xsi:type="dcterms:W3CDTF">2020-05-18T05:46:00Z</dcterms:created>
  <dcterms:modified xsi:type="dcterms:W3CDTF">2020-11-08T06:04:00Z</dcterms:modified>
</cp:coreProperties>
</file>